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C70" w:rsidRDefault="00BA0C70" w:rsidP="00BA0C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:</w:t>
      </w:r>
    </w:p>
    <w:p w:rsidR="00BA0C70" w:rsidRPr="00B06E66" w:rsidRDefault="00BA0C70" w:rsidP="00BA0C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7703DF">
        <w:rPr>
          <w:rFonts w:ascii="Times New Roman" w:hAnsi="Times New Roman" w:cs="Times New Roman"/>
          <w:sz w:val="24"/>
          <w:szCs w:val="24"/>
        </w:rPr>
        <w:t>Description of papers and moderators used in the meta-</w:t>
      </w:r>
      <w:r>
        <w:rPr>
          <w:rFonts w:ascii="Times New Roman" w:hAnsi="Times New Roman" w:cs="Times New Roman"/>
          <w:sz w:val="24"/>
          <w:szCs w:val="24"/>
        </w:rPr>
        <w:t>analysis</w:t>
      </w:r>
    </w:p>
    <w:p w:rsidR="00BA0C70" w:rsidRPr="007703DF" w:rsidRDefault="00BA0C70" w:rsidP="00BA0C70">
      <w:pPr>
        <w:rPr>
          <w:rFonts w:ascii="Times New Roman" w:hAnsi="Times New Roman" w:cs="Times New Roman"/>
          <w:b/>
          <w:sz w:val="24"/>
          <w:szCs w:val="24"/>
        </w:rPr>
      </w:pPr>
    </w:p>
    <w:p w:rsidR="00BA0C70" w:rsidRDefault="00BA0C70" w:rsidP="00BA0C7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  <w:sectPr w:rsidR="00BA0C70" w:rsidSect="00BA0C70">
          <w:footerReference w:type="default" r:id="rId5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28155" w:type="dxa"/>
        <w:tblInd w:w="93" w:type="dxa"/>
        <w:tblLook w:val="04A0"/>
      </w:tblPr>
      <w:tblGrid>
        <w:gridCol w:w="14547"/>
        <w:gridCol w:w="2100"/>
        <w:gridCol w:w="2495"/>
        <w:gridCol w:w="960"/>
        <w:gridCol w:w="960"/>
        <w:gridCol w:w="1121"/>
        <w:gridCol w:w="999"/>
        <w:gridCol w:w="1133"/>
        <w:gridCol w:w="960"/>
        <w:gridCol w:w="960"/>
        <w:gridCol w:w="960"/>
        <w:gridCol w:w="960"/>
      </w:tblGrid>
      <w:tr w:rsidR="00BA0C70" w:rsidRPr="00FD6874" w:rsidTr="008155E8">
        <w:trPr>
          <w:trHeight w:val="375"/>
        </w:trPr>
        <w:tc>
          <w:tcPr>
            <w:tcW w:w="14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4331" w:type="dxa"/>
              <w:tblLook w:val="04A0"/>
            </w:tblPr>
            <w:tblGrid>
              <w:gridCol w:w="2847"/>
              <w:gridCol w:w="2100"/>
              <w:gridCol w:w="2495"/>
              <w:gridCol w:w="960"/>
              <w:gridCol w:w="1039"/>
              <w:gridCol w:w="960"/>
              <w:gridCol w:w="960"/>
              <w:gridCol w:w="1050"/>
              <w:gridCol w:w="960"/>
              <w:gridCol w:w="960"/>
            </w:tblGrid>
            <w:tr w:rsidR="00BA0C70" w:rsidRPr="007B115C" w:rsidTr="008155E8">
              <w:trPr>
                <w:trHeight w:val="375"/>
              </w:trPr>
              <w:tc>
                <w:tcPr>
                  <w:tcW w:w="2847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Paper</w:t>
                  </w:r>
                </w:p>
              </w:tc>
              <w:tc>
                <w:tcPr>
                  <w:tcW w:w="21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pecies</w:t>
                  </w:r>
                </w:p>
              </w:tc>
              <w:tc>
                <w:tcPr>
                  <w:tcW w:w="24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p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eight</w:t>
                  </w:r>
                </w:p>
              </w:tc>
              <w:tc>
                <w:tcPr>
                  <w:tcW w:w="103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reatment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Duration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herm</w:t>
                  </w:r>
                </w:p>
              </w:tc>
              <w:tc>
                <w:tcPr>
                  <w:tcW w:w="105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axa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issue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ipid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lamaru et al. (200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od cor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ylophora pistill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oag et al. (2006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ew Zealand Flatworm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urdendyus triangulat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4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owes et al. (201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reshwater guppy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ecilia reticul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3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88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88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88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4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4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4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29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29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erel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ing Pengui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ptenodytes patagon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29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Doi et al. (2007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ronomid larvae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Chironomus acerbiphilus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18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ye-Siessegger et al. (200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rp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yprinus carpi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9.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orokhova and Hansson (199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ysid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ysis mix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.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bran et al. (201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lephant se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irounga angustirostr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915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bran et al. (201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lephant se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irounga angustirostr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915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bran et al. (201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lephant se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irounga angustirostr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915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tch et al. (199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cke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llus gallus domest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4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tch et al. (199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cke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llus gallus domest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4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tch et al. (199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cke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llus gallus domest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9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aubert et al. (200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llembola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rotaphorura fim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12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ertz et al (201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nook salmo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ncorhynchus tshawytsch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ertz et al (2015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hinook salmon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ncorhynchus tshawytsch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iv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erzka and Holt (200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d drum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ciaenops ocellat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6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bson et al. (199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Qu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turnix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bson et al. (199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Qu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turnix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bson et al. (199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Qu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turnix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iv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bson et al. (199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Qu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turnix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Hobson et al. (199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Qu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turnix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aufman et al. (2008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mphipod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nisimus litoral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579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urata et al. (2001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alt marsh sn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ssiminea japonic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Kurata et al. (2001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alt marsh snai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ngustasiminea castane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ogan and Lutcavage (201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astal skate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eucoraja spp.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ogan and Lutcavage (2010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oastal skate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eucoraja spp.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ilanovic et al. (201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d backed salamade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ethodon cinereu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4.3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iv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ilanovic et al. (201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d backed salamade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ethodon cinereu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4.3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elbermann and Scheu (2002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pide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ardosa lugubr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6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ischuk et al. (2001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ar bea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Ursus maritim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600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ischuk et al. (2001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ar bea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Ursus maritim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600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ischuk et al. (2001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olar bear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Ursus maritim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600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lasm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ynaud et al. (200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od cor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ylophora pistill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ynaud et al. (200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od cor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ylophora pistill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ynaud et al. (200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Hood cor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ylophora pistill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001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obertson et al. (201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at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attus norveg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6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obertson et al. (2014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at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attus norvegic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6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Oth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ears et al. (2009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hinocerous auklet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erorhinca monocer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raugott et al. (2007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eetle larvae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riotes obscur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raugott et al. (2007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eetle larvae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riotes obscuru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0.0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rthrop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ho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Varela et al. (201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lantic Bonito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arda sard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4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Varela et al. (201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lantic Bonito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arda sard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45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ct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is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iv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illiams et al. (2007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ufted puffins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ratercula cirrh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00"/>
              </w:trPr>
              <w:tc>
                <w:tcPr>
                  <w:tcW w:w="28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Williams et al. (2007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ufted puffins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ratercula cirrhat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4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estric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i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Bloo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A0C70" w:rsidRPr="007B115C" w:rsidTr="008155E8">
              <w:trPr>
                <w:trHeight w:val="315"/>
              </w:trPr>
              <w:tc>
                <w:tcPr>
                  <w:tcW w:w="28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oung et al (2013)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inged seal</w:t>
                  </w:r>
                </w:p>
              </w:tc>
              <w:tc>
                <w:tcPr>
                  <w:tcW w:w="24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hoca hispid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000</w:t>
                  </w:r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tarvatio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ndo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amm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Musc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0C70" w:rsidRPr="007B115C" w:rsidRDefault="00BA0C70" w:rsidP="008155E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B115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</w:tbl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0C70" w:rsidRPr="00FD6874" w:rsidRDefault="00BA0C70" w:rsidP="00815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C70" w:rsidRPr="00FD6874" w:rsidRDefault="00BA0C70" w:rsidP="00815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:rsidR="00BA0C70" w:rsidRDefault="00BA0C70" w:rsidP="00BA0C70">
      <w:pPr>
        <w:rPr>
          <w:rFonts w:ascii="Times New Roman" w:hAnsi="Times New Roman" w:cs="Times New Roman"/>
          <w:sz w:val="24"/>
          <w:szCs w:val="24"/>
        </w:rPr>
        <w:sectPr w:rsidR="00BA0C70" w:rsidSect="00C65F50">
          <w:type w:val="nextColumn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BA0C70" w:rsidRPr="001826F3" w:rsidRDefault="00BA0C70" w:rsidP="00BA0C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26F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 in Supporting Information A</w:t>
      </w:r>
      <w:r w:rsidRPr="001826F3">
        <w:rPr>
          <w:rFonts w:ascii="Times New Roman" w:hAnsi="Times New Roman" w:cs="Times New Roman"/>
          <w:b/>
          <w:sz w:val="24"/>
          <w:szCs w:val="24"/>
        </w:rPr>
        <w:t>: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>Al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maru, A., Yam, R., Shemesh, A.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Loya, Y. (2009) Trophic biology of </w:t>
      </w:r>
      <w:r w:rsidRPr="00713BAC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tylophora pistillata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larvae: evidence from stable isotope analysis. 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Ma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ne Ecology Progress Series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.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713BAC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383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>, 85-94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Boag, B., Neilson, R.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Scrimgeour, C. M. (2006) The effect of starvation on the planarian </w:t>
      </w:r>
      <w:r w:rsidRPr="006101AC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rthurdendyus triangulatus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Tricladida: Terricola) as measured by stable isotope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Biolog of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F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ert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le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S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ils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713BAC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43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>267-270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Bowes, R.E., Lafferty, M.H. &amp; Thorp J.H. (2014) Less means more: nutrient stress leads to higher δ</w:t>
      </w:r>
      <w:r w:rsidRPr="001826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5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 ratios in fish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Freshwater Bio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gy</w:t>
      </w:r>
      <w:r w:rsidRPr="001826F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,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1826F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59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 1926-1931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E0415E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>Cherel, Y., Hobson, K. A., Bailleul, F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Groscolas, R. (2005) Nutrition, physiology, and stable isotopes: new information from fasting and molting penguins. </w:t>
      </w:r>
      <w:r w:rsidRPr="00E0415E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Ecology</w:t>
      </w: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E0415E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86</w:t>
      </w:r>
      <w:r w:rsidRPr="001826F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,</w:t>
      </w: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881-2888.</w:t>
      </w:r>
    </w:p>
    <w:p w:rsidR="00BA0C70" w:rsidRPr="00713BAC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oi, H.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Kikuchi, E., Takagi, S.</w:t>
      </w: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Shikano, S. (2007) Changes in carbon and nitrogen stable isotopes of chironomid larvae during growth, starvation and metamorphosis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apid Com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unications in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Mass Spect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metry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, </w:t>
      </w:r>
      <w:r w:rsidRPr="00E0415E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21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</w:t>
      </w:r>
      <w:r w:rsidRPr="00E0415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997-1002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>Gaye-Siessegger, J., Fo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ken, U., Muetzel, S., Abel, H.</w:t>
      </w: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Becker, K. (2004) Feeding level and individual metabolic rate affect δ</w:t>
      </w:r>
      <w:r w:rsidRPr="000727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3</w:t>
      </w: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>C and δ</w:t>
      </w:r>
      <w:r w:rsidRPr="000727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5</w:t>
      </w: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 values in carp: implications for food web studies. </w:t>
      </w:r>
      <w:r w:rsidRPr="00072735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ecologia</w:t>
      </w: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72735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138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</w:t>
      </w:r>
      <w:r w:rsidRPr="0007273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75-183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404324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Gorokhova, E.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Hansson, S. (1999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 experimental study on variations in stable carbon and nitrogen isotope fractionation during growth of Mysis mixta and Neomysis integer. </w:t>
      </w:r>
      <w:r w:rsidRPr="00404324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Can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adian Journal of Fisheries and Aquatic Sciences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, </w:t>
      </w:r>
      <w:r w:rsidRPr="00404324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56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203-2210.</w:t>
      </w:r>
    </w:p>
    <w:p w:rsidR="00BA0C70" w:rsidRPr="00072735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404324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Habran, S., Debier, C., Crocker, D. E., Houser, D. S.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Lepoint, G., Bouquegneau, J. M.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Das, K. (2010) Assessment of gestation, lactation and fasting on stable isotope ratios in northern elephant seals (</w:t>
      </w:r>
      <w:r w:rsidRPr="00404324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Mirounga angustirostris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Marine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Ma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mal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Sci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ence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404324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26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404324">
        <w:rPr>
          <w:rFonts w:ascii="Times New Roman" w:eastAsia="Times New Roman" w:hAnsi="Times New Roman" w:cs="Times New Roman"/>
          <w:sz w:val="24"/>
          <w:szCs w:val="24"/>
          <w:lang w:eastAsia="en-CA"/>
        </w:rPr>
        <w:t>880-895.</w:t>
      </w:r>
    </w:p>
    <w:p w:rsidR="00BA0C70" w:rsidRPr="00E0415E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53331">
        <w:rPr>
          <w:rFonts w:ascii="Times New Roman" w:eastAsia="Times New Roman" w:hAnsi="Times New Roman" w:cs="Times New Roman"/>
          <w:sz w:val="24"/>
          <w:szCs w:val="24"/>
          <w:lang w:eastAsia="en-CA"/>
        </w:rPr>
        <w:t>Hatch, K. A., Sacksteder, K. A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., Treichel, I. W., Cook, M. E.</w:t>
      </w:r>
      <w:r w:rsidRPr="00F5333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Porter, W. P. (1995) Early detection of catabolic state via change in 13C/12C ratios of blood proteins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Biochemical and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Biophy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cal Research Communications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F5333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F53331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212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F53331">
        <w:rPr>
          <w:rFonts w:ascii="Times New Roman" w:eastAsia="Times New Roman" w:hAnsi="Times New Roman" w:cs="Times New Roman"/>
          <w:sz w:val="24"/>
          <w:szCs w:val="24"/>
          <w:lang w:eastAsia="en-CA"/>
        </w:rPr>
        <w:t>719-726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36241">
        <w:rPr>
          <w:rFonts w:ascii="Times New Roman" w:eastAsia="Times New Roman" w:hAnsi="Times New Roman" w:cs="Times New Roman"/>
          <w:sz w:val="24"/>
          <w:szCs w:val="24"/>
          <w:lang w:eastAsia="en-CA"/>
        </w:rPr>
        <w:t>Hau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bert, D., Langel, R., Scheu, S.</w:t>
      </w:r>
      <w:r w:rsidRPr="00D3624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Ruess, L. (2005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D3624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ffects of food quality, starvation and life stage on stable isotope fractionation in Collembola. </w:t>
      </w:r>
      <w:r w:rsidRPr="00D36241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Pedobiologia</w:t>
      </w:r>
      <w:r w:rsidRPr="00D3624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D36241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49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D36241">
        <w:rPr>
          <w:rFonts w:ascii="Times New Roman" w:eastAsia="Times New Roman" w:hAnsi="Times New Roman" w:cs="Times New Roman"/>
          <w:sz w:val="24"/>
          <w:szCs w:val="24"/>
          <w:lang w:eastAsia="en-CA"/>
        </w:rPr>
        <w:t>229-237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E27EEA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Herzka, S. Z.</w:t>
      </w:r>
      <w:r w:rsidRPr="00E27EE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Holt, G. J. (2000) Changes in isotopic composition of red drum (Sciaenops ocellatus) larvae in response to dietary shifts: potential applications to settlement studies. </w:t>
      </w:r>
      <w:r w:rsidRPr="00404324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Can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adian Journal of Fisheries and Aquatic Sciences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E27EE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E27EEA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57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E27EEA">
        <w:rPr>
          <w:rFonts w:ascii="Times New Roman" w:eastAsia="Times New Roman" w:hAnsi="Times New Roman" w:cs="Times New Roman"/>
          <w:sz w:val="24"/>
          <w:szCs w:val="24"/>
          <w:lang w:eastAsia="en-CA"/>
        </w:rPr>
        <w:t>137-147.</w:t>
      </w:r>
    </w:p>
    <w:p w:rsidR="00BA0C70" w:rsidRPr="00D36241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Hobson, K.A., Alisauskas, R.T. &amp; Clark, R.G. (1993) Stable-nitrogen isotope enrichment in avian tissues due to fasting and nutritional stress: implications for isotopic analyses of diet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Condor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 95, 388-394.</w:t>
      </w:r>
    </w:p>
    <w:p w:rsidR="00BA0C70" w:rsidRPr="00F53331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4162C1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Kaufman, M. R.,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radinger, R. R., Bluhm, B. A.</w:t>
      </w:r>
      <w:r w:rsidRPr="004162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O’Brien, D. M. (2008) Using stable isotopes to assess carbon and nitrogen turnover in the Arctic sympagic amphipod </w:t>
      </w:r>
      <w:r w:rsidRPr="004162C1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Onisimus litoralis</w:t>
      </w:r>
      <w:r w:rsidRPr="004162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 w:rsidRPr="004162C1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ecologia</w:t>
      </w:r>
      <w:r w:rsidRPr="004162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4162C1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158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4162C1">
        <w:rPr>
          <w:rFonts w:ascii="Times New Roman" w:eastAsia="Times New Roman" w:hAnsi="Times New Roman" w:cs="Times New Roman"/>
          <w:sz w:val="24"/>
          <w:szCs w:val="24"/>
          <w:lang w:eastAsia="en-CA"/>
        </w:rPr>
        <w:t>11-22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095698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Kurata, K., Minami, H.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Kikuchi, E. (2001) Stable isotope analysis of food sources for salt marsh snails. 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Ma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ne Ecology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Prog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ess</w:t>
      </w:r>
      <w:r w:rsidRPr="00713BAC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Se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es</w:t>
      </w:r>
      <w:r w:rsidRPr="00713B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95698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223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>, 167-177.</w:t>
      </w:r>
    </w:p>
    <w:p w:rsidR="00BA0C70" w:rsidRPr="004162C1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34BA">
        <w:rPr>
          <w:rFonts w:ascii="Times New Roman" w:hAnsi="Times New Roman" w:cs="Times New Roman"/>
          <w:sz w:val="24"/>
          <w:szCs w:val="24"/>
          <w:lang w:val="fr-CA"/>
        </w:rPr>
        <w:t xml:space="preserve">Logan, J.M. &amp; Lutcavage, M.E. (2010) </w:t>
      </w:r>
      <w:r w:rsidRPr="001826F3">
        <w:rPr>
          <w:rFonts w:ascii="Times New Roman" w:hAnsi="Times New Roman" w:cs="Times New Roman"/>
          <w:sz w:val="24"/>
          <w:szCs w:val="24"/>
        </w:rPr>
        <w:t xml:space="preserve">Stable isotope dynamics in elasmobranch fishes. </w:t>
      </w:r>
    </w:p>
    <w:p w:rsidR="00BA0C70" w:rsidRPr="001826F3" w:rsidRDefault="00BA0C70" w:rsidP="00BA0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26F3">
        <w:rPr>
          <w:rFonts w:ascii="Times New Roman" w:hAnsi="Times New Roman" w:cs="Times New Roman"/>
          <w:i/>
          <w:iCs/>
          <w:sz w:val="24"/>
          <w:szCs w:val="24"/>
        </w:rPr>
        <w:t>Hydrobiologia</w:t>
      </w:r>
      <w:r w:rsidRPr="001826F3">
        <w:rPr>
          <w:rFonts w:ascii="Times New Roman" w:hAnsi="Times New Roman" w:cs="Times New Roman"/>
          <w:sz w:val="24"/>
          <w:szCs w:val="24"/>
        </w:rPr>
        <w:t xml:space="preserve">, </w:t>
      </w:r>
      <w:r w:rsidRPr="001826F3">
        <w:rPr>
          <w:rFonts w:ascii="Times New Roman" w:hAnsi="Times New Roman" w:cs="Times New Roman"/>
          <w:iCs/>
          <w:sz w:val="24"/>
          <w:szCs w:val="24"/>
        </w:rPr>
        <w:t>644</w:t>
      </w:r>
      <w:r w:rsidRPr="001826F3">
        <w:rPr>
          <w:rFonts w:ascii="Times New Roman" w:hAnsi="Times New Roman" w:cs="Times New Roman"/>
          <w:sz w:val="24"/>
          <w:szCs w:val="24"/>
        </w:rPr>
        <w:t>, 231-244.</w:t>
      </w:r>
    </w:p>
    <w:p w:rsidR="00BA0C70" w:rsidRPr="001826F3" w:rsidRDefault="00BA0C70" w:rsidP="00BA0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26F3">
        <w:rPr>
          <w:rFonts w:ascii="Times New Roman" w:hAnsi="Times New Roman" w:cs="Times New Roman"/>
          <w:sz w:val="24"/>
          <w:szCs w:val="24"/>
        </w:rPr>
        <w:t xml:space="preserve">Milanovich, J.R. &amp; Maerz, J.C. (2013) Realistic fasting does not affect stable isotope levels of a </w:t>
      </w:r>
    </w:p>
    <w:p w:rsidR="00BA0C70" w:rsidRPr="001826F3" w:rsidRDefault="00BA0C70" w:rsidP="00BA0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26F3">
        <w:rPr>
          <w:rFonts w:ascii="Times New Roman" w:hAnsi="Times New Roman" w:cs="Times New Roman"/>
          <w:sz w:val="24"/>
          <w:szCs w:val="24"/>
        </w:rPr>
        <w:t xml:space="preserve">metabolically efficient salamander. </w:t>
      </w:r>
      <w:r w:rsidRPr="001826F3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sz w:val="24"/>
          <w:szCs w:val="24"/>
        </w:rPr>
        <w:t>ournal of</w:t>
      </w:r>
      <w:r w:rsidRPr="001826F3">
        <w:rPr>
          <w:rFonts w:ascii="Times New Roman" w:hAnsi="Times New Roman" w:cs="Times New Roman"/>
          <w:i/>
          <w:iCs/>
          <w:sz w:val="24"/>
          <w:szCs w:val="24"/>
        </w:rPr>
        <w:t xml:space="preserve"> Herpeto</w:t>
      </w:r>
      <w:r>
        <w:rPr>
          <w:rFonts w:ascii="Times New Roman" w:hAnsi="Times New Roman" w:cs="Times New Roman"/>
          <w:i/>
          <w:iCs/>
          <w:sz w:val="24"/>
          <w:szCs w:val="24"/>
        </w:rPr>
        <w:t>logy</w:t>
      </w:r>
      <w:r w:rsidRPr="001826F3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1826F3">
        <w:rPr>
          <w:rFonts w:ascii="Times New Roman" w:hAnsi="Times New Roman" w:cs="Times New Roman"/>
          <w:sz w:val="24"/>
          <w:szCs w:val="24"/>
        </w:rPr>
        <w:t xml:space="preserve"> </w:t>
      </w:r>
      <w:r w:rsidRPr="001826F3">
        <w:rPr>
          <w:rFonts w:ascii="Times New Roman" w:hAnsi="Times New Roman" w:cs="Times New Roman"/>
          <w:iCs/>
          <w:sz w:val="24"/>
          <w:szCs w:val="24"/>
        </w:rPr>
        <w:t>47</w:t>
      </w:r>
      <w:r w:rsidRPr="001826F3">
        <w:rPr>
          <w:rFonts w:ascii="Times New Roman" w:hAnsi="Times New Roman" w:cs="Times New Roman"/>
          <w:sz w:val="24"/>
          <w:szCs w:val="24"/>
        </w:rPr>
        <w:t>, 544-548.</w:t>
      </w:r>
    </w:p>
    <w:p w:rsidR="00BA0C70" w:rsidRPr="00713BAC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Oelbermann, K.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Scheu, S. (2002) Stable isotope enrichment (δ15N and δ13C) in a generalist predator (</w:t>
      </w:r>
      <w:r w:rsidRPr="0009569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Pardosa lugubris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Araneae: Lycosidae): effects of prey quality. </w:t>
      </w:r>
      <w:r w:rsidRPr="00095698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ecologia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95698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130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>337-344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Polischuk, S. C., Hobson, K. A.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Ramsay, M. A. (2001) Use of stable-carbon and-nitrogen isotopes to assess weaning and fasting in female polar bears and their cubs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Can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adian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J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urnal of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Zoo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gy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095698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79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>499-511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095698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Reynaud, S., Martinez, P., Houlbrèq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ue, F., Billy, I., Allemand, D.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Ferrier-Pages, C. (2009) Effect of light and feeding on the nitrogen isotopic composition of a zooxanthellate coral: role of nitrogen recycling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Marine</w:t>
      </w:r>
      <w:r w:rsidRPr="00095698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Eco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gy</w:t>
      </w:r>
      <w:r w:rsidRPr="00095698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Prog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ess</w:t>
      </w:r>
      <w:r w:rsidRPr="00095698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Se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es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095698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392</w:t>
      </w:r>
      <w:r w:rsidRPr="00095698">
        <w:rPr>
          <w:rFonts w:ascii="Times New Roman" w:eastAsia="Times New Roman" w:hAnsi="Times New Roman" w:cs="Times New Roman"/>
          <w:sz w:val="24"/>
          <w:szCs w:val="24"/>
          <w:lang w:eastAsia="en-CA"/>
        </w:rPr>
        <w:t>, 103-110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9F073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9F0733">
        <w:rPr>
          <w:rFonts w:ascii="Times New Roman" w:eastAsia="Times New Roman" w:hAnsi="Times New Roman" w:cs="Times New Roman"/>
          <w:sz w:val="24"/>
          <w:szCs w:val="24"/>
          <w:lang w:eastAsia="en-CA"/>
        </w:rPr>
        <w:t>Robertson, K. L., Rowland, N.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.</w:t>
      </w:r>
      <w:r w:rsidRPr="009F073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Krigbaum, J. (2014) Effects of caloric restriction on nitrogen and carbon stable isotope ratios in adult rat bone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apid Com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unications in Mass Spectrometry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9F073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9F073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28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9F0733">
        <w:rPr>
          <w:rFonts w:ascii="Times New Roman" w:eastAsia="Times New Roman" w:hAnsi="Times New Roman" w:cs="Times New Roman"/>
          <w:sz w:val="24"/>
          <w:szCs w:val="24"/>
          <w:lang w:eastAsia="en-CA"/>
        </w:rPr>
        <w:t>2065-2074.</w:t>
      </w:r>
    </w:p>
    <w:p w:rsidR="00BA0C70" w:rsidRPr="00095698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ears, J., Hatch, S. A.</w:t>
      </w: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O’Brien, D. M. (2009) Disentangling effects of growth and nutritional status on seabird stable isotope ratios. </w:t>
      </w:r>
      <w:r w:rsidRPr="00D81557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ecologia</w:t>
      </w: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D81557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159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>41-48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D81557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>Traugott,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., Pázmándi, C., Kaufmann, R.</w:t>
      </w: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Juen, A. (2007) Evaluating 15 N/14 N and 13 C/12 C isotope ratio analysis to investigate trophic relationships of elaterid larvae (Coleoptera: Elateridae). </w:t>
      </w:r>
      <w:r w:rsidRPr="00D81557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Soil Bio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gy and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 </w:t>
      </w:r>
      <w:r w:rsidRPr="00D81557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Bioche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istry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, </w:t>
      </w:r>
      <w:r w:rsidRPr="00D81557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39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D81557">
        <w:rPr>
          <w:rFonts w:ascii="Times New Roman" w:eastAsia="Times New Roman" w:hAnsi="Times New Roman" w:cs="Times New Roman"/>
          <w:sz w:val="24"/>
          <w:szCs w:val="24"/>
          <w:lang w:eastAsia="en-CA"/>
        </w:rPr>
        <w:t>1023-1030.</w:t>
      </w:r>
    </w:p>
    <w:p w:rsidR="00BA0C70" w:rsidRPr="00D81557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</w:pP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Varela, J.L., Ortega, A., la Gándara, F. &amp; Medina, A. (2013) Effects of starvation on δ</w:t>
      </w:r>
      <w:r w:rsidRPr="001826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5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N and δ</w:t>
      </w:r>
      <w:r w:rsidRPr="001826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3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 in Atlantic bonito, </w:t>
      </w:r>
      <w:r w:rsidRPr="001826F3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arda sarda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Bloch, 1793)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Aquaculture Research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1826F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 xml:space="preserve"> 1-5. 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illiams, C.T., Buck, C.L., Sears, J. &amp; Kitaysky, A.S. (2007) Effects of nutritional restriction on nitrogen and carbon stable isotopes in growing seabirds. 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Oecologia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1826F3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153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>, 11-18.</w:t>
      </w:r>
    </w:p>
    <w:p w:rsidR="00BA0C70" w:rsidRPr="001826F3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BA0C70" w:rsidRPr="00747360" w:rsidRDefault="00BA0C70" w:rsidP="00BA0C7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Young, B. G.</w:t>
      </w:r>
      <w:r w:rsidRPr="0074736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&amp; Ferguson, S. H. (2013) Seasons of the ringed seal: pelagic open-water hyperphagy, benthic feeding over winter and spring fasting during molt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Wildlife Research</w:t>
      </w:r>
      <w:r w:rsidRPr="001826F3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, </w:t>
      </w:r>
      <w:r w:rsidRPr="00747360">
        <w:rPr>
          <w:rFonts w:ascii="Times New Roman" w:eastAsia="Times New Roman" w:hAnsi="Times New Roman" w:cs="Times New Roman"/>
          <w:iCs/>
          <w:sz w:val="24"/>
          <w:szCs w:val="24"/>
          <w:lang w:eastAsia="en-CA"/>
        </w:rPr>
        <w:t>40</w:t>
      </w:r>
      <w:r w:rsidRPr="001826F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</w:t>
      </w:r>
      <w:r w:rsidRPr="00747360">
        <w:rPr>
          <w:rFonts w:ascii="Times New Roman" w:eastAsia="Times New Roman" w:hAnsi="Times New Roman" w:cs="Times New Roman"/>
          <w:sz w:val="24"/>
          <w:szCs w:val="24"/>
          <w:lang w:eastAsia="en-CA"/>
        </w:rPr>
        <w:t>52-60.</w:t>
      </w:r>
    </w:p>
    <w:p w:rsidR="00BA0C70" w:rsidRPr="00B06E66" w:rsidRDefault="00BA0C70" w:rsidP="00BA0C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BAC">
        <w:rPr>
          <w:rFonts w:ascii="Times New Roman" w:hAnsi="Times New Roman" w:cs="Times New Roman"/>
          <w:b/>
          <w:sz w:val="24"/>
          <w:szCs w:val="24"/>
        </w:rPr>
        <w:br w:type="page"/>
      </w:r>
      <w:r w:rsidRPr="00B06E66"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43600" cy="5943600"/>
            <wp:effectExtent l="19050" t="0" r="0" b="0"/>
            <wp:docPr id="4" name="Picture 4" descr="G:\FunnelN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FunnelN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0C70" w:rsidRPr="00B06E66" w:rsidRDefault="00BA0C70" w:rsidP="00BA0C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r w:rsidRPr="00B06E66">
        <w:rPr>
          <w:rFonts w:ascii="Times New Roman" w:hAnsi="Times New Roman" w:cs="Times New Roman"/>
          <w:sz w:val="24"/>
          <w:szCs w:val="24"/>
        </w:rPr>
        <w:t xml:space="preserve">Funnel plot for </w:t>
      </w:r>
      <w:r w:rsidRPr="00B06E66">
        <w:rPr>
          <w:rFonts w:ascii="Times New Roman" w:eastAsia="Times New Roman" w:hAnsi="Times New Roman" w:cs="Times New Roman"/>
          <w:sz w:val="24"/>
          <w:szCs w:val="24"/>
          <w:lang w:eastAsia="en-CA"/>
        </w:rPr>
        <w:t>δ</w:t>
      </w:r>
      <w:r w:rsidRPr="00B06E6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5</w:t>
      </w:r>
      <w:r w:rsidRPr="00B06E66">
        <w:rPr>
          <w:rFonts w:ascii="Times New Roman" w:eastAsia="Times New Roman" w:hAnsi="Times New Roman" w:cs="Times New Roman"/>
          <w:sz w:val="24"/>
          <w:szCs w:val="24"/>
          <w:lang w:eastAsia="en-CA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eta-analysis model</w:t>
      </w:r>
    </w:p>
    <w:p w:rsidR="00BA0C70" w:rsidRPr="00B06E66" w:rsidRDefault="00BA0C70" w:rsidP="00BA0C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E66"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43600" cy="5943600"/>
            <wp:effectExtent l="19050" t="0" r="0" b="0"/>
            <wp:docPr id="5" name="Picture 5" descr="G:\FunnelC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FunnelC1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0C70" w:rsidRPr="00B06E66" w:rsidRDefault="00BA0C70" w:rsidP="00BA0C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B06E66">
        <w:rPr>
          <w:rFonts w:ascii="Times New Roman" w:hAnsi="Times New Roman" w:cs="Times New Roman"/>
          <w:sz w:val="24"/>
          <w:szCs w:val="24"/>
        </w:rPr>
        <w:t xml:space="preserve">Funnel plot for </w:t>
      </w:r>
      <w:r w:rsidRPr="00B06E66">
        <w:rPr>
          <w:rFonts w:ascii="Times New Roman" w:eastAsia="Times New Roman" w:hAnsi="Times New Roman" w:cs="Times New Roman"/>
          <w:sz w:val="24"/>
          <w:szCs w:val="24"/>
          <w:lang w:eastAsia="en-CA"/>
        </w:rPr>
        <w:t>δ</w:t>
      </w:r>
      <w:r w:rsidRPr="00B06E6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C meta-analysis model</w:t>
      </w:r>
    </w:p>
    <w:p w:rsidR="0060104E" w:rsidRDefault="0060104E"/>
    <w:sectPr w:rsidR="0060104E" w:rsidSect="00C65F50">
      <w:type w:val="nextColumn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562070"/>
      <w:docPartObj>
        <w:docPartGallery w:val="Page Numbers (Bottom of Page)"/>
        <w:docPartUnique/>
      </w:docPartObj>
    </w:sdtPr>
    <w:sdtEndPr/>
    <w:sdtContent>
      <w:p w:rsidR="00FD6EA8" w:rsidRDefault="00BA0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D6EA8" w:rsidRDefault="00BA0C70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9564E"/>
    <w:multiLevelType w:val="hybridMultilevel"/>
    <w:tmpl w:val="A37084A6"/>
    <w:lvl w:ilvl="0" w:tplc="FC68A7EC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72289"/>
    <w:multiLevelType w:val="hybridMultilevel"/>
    <w:tmpl w:val="A37084A6"/>
    <w:lvl w:ilvl="0" w:tplc="FC68A7EC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D23911"/>
    <w:multiLevelType w:val="hybridMultilevel"/>
    <w:tmpl w:val="6CBE1FF4"/>
    <w:lvl w:ilvl="0" w:tplc="721C33E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8A424D"/>
    <w:multiLevelType w:val="hybridMultilevel"/>
    <w:tmpl w:val="3B86D6A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A0C70"/>
    <w:rsid w:val="0060104E"/>
    <w:rsid w:val="00BA0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A0C70"/>
  </w:style>
  <w:style w:type="paragraph" w:styleId="ListParagraph">
    <w:name w:val="List Paragraph"/>
    <w:basedOn w:val="Normal"/>
    <w:uiPriority w:val="34"/>
    <w:qFormat/>
    <w:rsid w:val="00BA0C70"/>
    <w:pPr>
      <w:ind w:left="720"/>
      <w:contextualSpacing/>
    </w:pPr>
    <w:rPr>
      <w:rFonts w:eastAsiaTheme="minorEastAsia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7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A0C7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C70"/>
    <w:rPr>
      <w:b/>
      <w:bCs/>
    </w:rPr>
  </w:style>
  <w:style w:type="table" w:styleId="TableGrid">
    <w:name w:val="Table Grid"/>
    <w:basedOn w:val="TableNormal"/>
    <w:uiPriority w:val="59"/>
    <w:rsid w:val="00BA0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A0C7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A0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BA0C7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0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0C70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BA0C70"/>
  </w:style>
  <w:style w:type="paragraph" w:styleId="Caption">
    <w:name w:val="caption"/>
    <w:basedOn w:val="Normal"/>
    <w:next w:val="Normal"/>
    <w:uiPriority w:val="35"/>
    <w:unhideWhenUsed/>
    <w:qFormat/>
    <w:rsid w:val="00BA0C7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A0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0C70"/>
  </w:style>
  <w:style w:type="paragraph" w:styleId="Footer">
    <w:name w:val="footer"/>
    <w:basedOn w:val="Normal"/>
    <w:link w:val="FooterChar"/>
    <w:uiPriority w:val="99"/>
    <w:unhideWhenUsed/>
    <w:rsid w:val="00BA0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C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7</Words>
  <Characters>8935</Characters>
  <Application>Microsoft Office Word</Application>
  <DocSecurity>0</DocSecurity>
  <Lines>74</Lines>
  <Paragraphs>20</Paragraphs>
  <ScaleCrop>false</ScaleCrop>
  <Company>Hewlett-Packard</Company>
  <LinksUpToDate>false</LinksUpToDate>
  <CharactersWithSpaces>10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1</cp:revision>
  <dcterms:created xsi:type="dcterms:W3CDTF">2015-04-09T16:31:00Z</dcterms:created>
  <dcterms:modified xsi:type="dcterms:W3CDTF">2015-04-09T16:31:00Z</dcterms:modified>
</cp:coreProperties>
</file>